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FEF50" w14:textId="77777777" w:rsidR="000575B0" w:rsidRDefault="00000000">
      <w:pPr>
        <w:pStyle w:val="SupplementaryMaterial"/>
      </w:pPr>
      <w:r>
        <w:t>Supplementary Material</w:t>
      </w:r>
    </w:p>
    <w:p w14:paraId="0E9D4AA7" w14:textId="77777777" w:rsidR="000575B0" w:rsidRPr="00CE0F43" w:rsidRDefault="000575B0">
      <w:pPr>
        <w:rPr>
          <w:rFonts w:eastAsiaTheme="minorEastAsia" w:hint="eastAsia"/>
          <w:lang w:eastAsia="zh-CN"/>
        </w:rPr>
      </w:pPr>
    </w:p>
    <w:p w14:paraId="434597F3" w14:textId="2A8B451F" w:rsidR="000575B0" w:rsidRDefault="00CE0F43">
      <w:pPr>
        <w:widowControl w:val="0"/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eastAsia="等线" w:cs="Times New Roman"/>
          <w:noProof/>
          <w:kern w:val="2"/>
          <w:szCs w:val="24"/>
          <w:lang w:eastAsia="zh-CN" w:bidi="ar"/>
        </w:rPr>
        <w:drawing>
          <wp:inline distT="0" distB="0" distL="0" distR="0" wp14:anchorId="7AEE58EB" wp14:editId="3BE77521">
            <wp:extent cx="6205855" cy="2486025"/>
            <wp:effectExtent l="0" t="0" r="4445" b="9525"/>
            <wp:docPr id="1204546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3105B" w14:textId="77777777" w:rsidR="000575B0" w:rsidRDefault="00000000">
      <w:pPr>
        <w:widowControl w:val="0"/>
        <w:spacing w:before="0" w:after="0" w:line="480" w:lineRule="auto"/>
        <w:jc w:val="center"/>
        <w:rPr>
          <w:rFonts w:cs="Times New Roman"/>
        </w:rPr>
      </w:pPr>
      <w:r>
        <w:rPr>
          <w:rFonts w:eastAsia="等线" w:cs="Times New Roman"/>
          <w:kern w:val="2"/>
          <w:sz w:val="21"/>
          <w:lang w:eastAsia="zh-CN" w:bidi="ar"/>
        </w:rPr>
        <w:t xml:space="preserve">Fig. S1. Kaplan-Meier analyses of NLR (A) and </w:t>
      </w:r>
      <w:proofErr w:type="spellStart"/>
      <w:r>
        <w:rPr>
          <w:rFonts w:eastAsia="等线" w:cs="Times New Roman"/>
          <w:kern w:val="2"/>
          <w:sz w:val="21"/>
          <w:lang w:eastAsia="zh-CN" w:bidi="ar"/>
        </w:rPr>
        <w:t>TBil</w:t>
      </w:r>
      <w:proofErr w:type="spellEnd"/>
      <w:r>
        <w:rPr>
          <w:rFonts w:eastAsia="等线" w:cs="Times New Roman"/>
          <w:kern w:val="2"/>
          <w:sz w:val="21"/>
          <w:lang w:eastAsia="zh-CN" w:bidi="ar"/>
        </w:rPr>
        <w:t xml:space="preserve"> (B) with OS as the outcome variable.</w:t>
      </w:r>
    </w:p>
    <w:p w14:paraId="24F74D0D" w14:textId="77777777" w:rsidR="000575B0" w:rsidRDefault="000575B0">
      <w:pPr>
        <w:spacing w:before="240"/>
      </w:pPr>
    </w:p>
    <w:sectPr w:rsidR="000575B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48C01" w14:textId="77777777" w:rsidR="004541A0" w:rsidRDefault="004541A0">
      <w:r>
        <w:separator/>
      </w:r>
    </w:p>
  </w:endnote>
  <w:endnote w:type="continuationSeparator" w:id="0">
    <w:p w14:paraId="0DAE1BD2" w14:textId="77777777" w:rsidR="004541A0" w:rsidRDefault="00454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46384" w14:textId="77777777" w:rsidR="000575B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BBEC76" wp14:editId="446B18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3D7CD4" w14:textId="77777777" w:rsidR="000575B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BBEC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93D7CD4" w14:textId="77777777" w:rsidR="000575B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DA1F6" w14:textId="77777777" w:rsidR="000575B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94D1DB" wp14:editId="7743B6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B2B5B3" w14:textId="77777777" w:rsidR="000575B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94D1D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7B2B5B3" w14:textId="77777777" w:rsidR="000575B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85AA2" w14:textId="77777777" w:rsidR="004541A0" w:rsidRDefault="004541A0">
      <w:pPr>
        <w:spacing w:before="0" w:after="0"/>
      </w:pPr>
      <w:r>
        <w:separator/>
      </w:r>
    </w:p>
  </w:footnote>
  <w:footnote w:type="continuationSeparator" w:id="0">
    <w:p w14:paraId="481FDAFD" w14:textId="77777777" w:rsidR="004541A0" w:rsidRDefault="004541A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1B04E" w14:textId="77777777" w:rsidR="000575B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A4BC5" w14:textId="77777777" w:rsidR="000575B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AC9F83" wp14:editId="28704FD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29860039">
    <w:abstractNumId w:val="0"/>
  </w:num>
  <w:num w:numId="2" w16cid:durableId="1936133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QyNWUzZDZlMzJmNGJmY2FhMzMyMGJkNTdiOTQ1YmQifQ=="/>
  </w:docVars>
  <w:rsids>
    <w:rsidRoot w:val="00803D24"/>
    <w:rsid w:val="0001436A"/>
    <w:rsid w:val="00034304"/>
    <w:rsid w:val="00035434"/>
    <w:rsid w:val="00052A14"/>
    <w:rsid w:val="000575B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41A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0F43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29D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4637C"/>
  <w15:docId w15:val="{F120F3BE-58E0-4351-8F0B-A56677D4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hiwei zhang</cp:lastModifiedBy>
  <cp:revision>5</cp:revision>
  <cp:lastPrinted>2013-10-03T12:51:00Z</cp:lastPrinted>
  <dcterms:created xsi:type="dcterms:W3CDTF">2022-11-17T16:58:00Z</dcterms:created>
  <dcterms:modified xsi:type="dcterms:W3CDTF">2024-04-02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F2C5024E527248C5840DA44F69E4ED6B_12</vt:lpwstr>
  </property>
</Properties>
</file>